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FAFE52" w14:textId="1A597BEC" w:rsidR="002A4E63" w:rsidRPr="00146C32" w:rsidRDefault="00974B6D">
      <w:pPr>
        <w:rPr>
          <w:rFonts w:ascii="Times New Roman" w:hAnsi="Times New Roman" w:cs="Times New Roman"/>
        </w:rPr>
      </w:pPr>
      <w:bookmarkStart w:id="0" w:name="_Hlk189734494"/>
      <w:r w:rsidRPr="00146C32">
        <w:rPr>
          <w:rFonts w:ascii="Times New Roman" w:hAnsi="Times New Roman" w:cs="Times New Roman"/>
        </w:rPr>
        <w:t xml:space="preserve">Table </w:t>
      </w:r>
      <w:r w:rsidR="0089629D">
        <w:rPr>
          <w:rFonts w:ascii="Times New Roman" w:hAnsi="Times New Roman" w:cs="Times New Roman"/>
        </w:rPr>
        <w:t>T2</w:t>
      </w:r>
      <w:bookmarkStart w:id="1" w:name="_GoBack"/>
      <w:bookmarkEnd w:id="1"/>
      <w:r w:rsidR="002A4E63" w:rsidRPr="00146C32">
        <w:rPr>
          <w:rFonts w:ascii="Times New Roman" w:hAnsi="Times New Roman" w:cs="Times New Roman"/>
        </w:rPr>
        <w:t>: List of plasmids</w:t>
      </w:r>
      <w:r w:rsidR="001134D7" w:rsidRPr="00146C32">
        <w:rPr>
          <w:rFonts w:ascii="Times New Roman" w:hAnsi="Times New Roman" w:cs="Times New Roman"/>
        </w:rPr>
        <w:t xml:space="preserve"> used in the study</w:t>
      </w:r>
    </w:p>
    <w:tbl>
      <w:tblPr>
        <w:tblW w:w="11017" w:type="dxa"/>
        <w:tblLook w:val="04A0" w:firstRow="1" w:lastRow="0" w:firstColumn="1" w:lastColumn="0" w:noHBand="0" w:noVBand="1"/>
      </w:tblPr>
      <w:tblGrid>
        <w:gridCol w:w="2163"/>
        <w:gridCol w:w="5381"/>
        <w:gridCol w:w="1421"/>
        <w:gridCol w:w="2052"/>
      </w:tblGrid>
      <w:tr w:rsidR="002A4E63" w:rsidRPr="00146C32" w14:paraId="1EA04669" w14:textId="77777777" w:rsidTr="00146C32">
        <w:trPr>
          <w:trHeight w:val="630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27FEAB36" w14:textId="77777777" w:rsidR="002A4E63" w:rsidRPr="00146C32" w:rsidRDefault="002A4E63" w:rsidP="002A4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/>
                <w14:ligatures w14:val="none"/>
              </w:rPr>
              <w:t xml:space="preserve">Plasmid </w:t>
            </w:r>
          </w:p>
          <w:p w14:paraId="26FAEB0E" w14:textId="31E136C3" w:rsidR="002A4E63" w:rsidRPr="00146C32" w:rsidRDefault="002A4E63" w:rsidP="002A4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/>
                <w14:ligatures w14:val="none"/>
              </w:rPr>
              <w:t>number</w:t>
            </w:r>
          </w:p>
        </w:tc>
        <w:tc>
          <w:tcPr>
            <w:tcW w:w="5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40FF" w14:textId="77777777" w:rsidR="002A4E63" w:rsidRPr="00146C32" w:rsidRDefault="002A4E63" w:rsidP="002A4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/>
                <w14:ligatures w14:val="none"/>
              </w:rPr>
              <w:t>Descriptio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21FFF" w14:textId="77777777" w:rsidR="002A4E63" w:rsidRPr="00146C32" w:rsidRDefault="002A4E63" w:rsidP="002A4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/>
                <w14:ligatures w14:val="none"/>
              </w:rPr>
              <w:t>Vector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5DAC" w14:textId="77777777" w:rsidR="002A4E63" w:rsidRPr="00146C32" w:rsidRDefault="002A4E63" w:rsidP="002A4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/>
                <w14:ligatures w14:val="none"/>
              </w:rPr>
              <w:t>Source</w:t>
            </w:r>
          </w:p>
        </w:tc>
      </w:tr>
      <w:tr w:rsidR="002A4E63" w:rsidRPr="00146C32" w14:paraId="647AA084" w14:textId="77777777" w:rsidTr="00146C32">
        <w:trPr>
          <w:trHeight w:val="1034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9E318" w14:textId="77777777" w:rsidR="002A4E63" w:rsidRPr="00146C32" w:rsidRDefault="002A4E63" w:rsidP="002A4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pPIR92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9C4FE" w14:textId="7B84BA96" w:rsidR="002A4E63" w:rsidRPr="00146C32" w:rsidRDefault="002A4E63" w:rsidP="002A4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CEN plasmid used as empty vector. </w:t>
            </w:r>
            <w:r w:rsidR="00146C32" w:rsidRPr="00146C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IN"/>
                <w14:ligatures w14:val="none"/>
              </w:rPr>
              <w:t>URA</w:t>
            </w:r>
            <w:r w:rsidRPr="00146C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IN"/>
                <w14:ligatures w14:val="none"/>
              </w:rPr>
              <w:t>3</w:t>
            </w: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; Ampicillin resistance gen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723BB" w14:textId="34CAC19E" w:rsidR="002A4E63" w:rsidRPr="00146C32" w:rsidRDefault="009E3F04" w:rsidP="002A4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pRS316</w:t>
            </w:r>
            <w:r w:rsidR="002A4E63" w:rsidRPr="00146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/>
                <w14:ligatures w14:val="none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2A682" w14:textId="7EA04781" w:rsidR="002A4E63" w:rsidRPr="00146C32" w:rsidRDefault="00E5416F" w:rsidP="002A4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This study</w:t>
            </w:r>
            <w:r w:rsidR="002A4E63" w:rsidRPr="00146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/>
                <w14:ligatures w14:val="none"/>
              </w:rPr>
              <w:t> </w:t>
            </w:r>
          </w:p>
        </w:tc>
      </w:tr>
      <w:tr w:rsidR="00765DF9" w:rsidRPr="00146C32" w14:paraId="10D45D2B" w14:textId="77777777" w:rsidTr="00146C32">
        <w:trPr>
          <w:trHeight w:val="630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4AD41" w14:textId="4A07B528" w:rsidR="00765DF9" w:rsidRPr="00146C32" w:rsidRDefault="00765DF9" w:rsidP="0076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pPIR2</w:t>
            </w:r>
            <w:r w:rsidR="00780DF0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2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752A1" w14:textId="02BF6E72" w:rsidR="00765DF9" w:rsidRPr="00146C32" w:rsidRDefault="00765DF9" w:rsidP="0076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Sbp1-GFP; </w:t>
            </w:r>
            <w:r w:rsidR="00146C32" w:rsidRPr="00146C32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IN"/>
                <w14:ligatures w14:val="none"/>
              </w:rPr>
              <w:t>LEU</w:t>
            </w: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selection marker; </w:t>
            </w:r>
            <w:proofErr w:type="spellStart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Amp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9D748" w14:textId="59F93C8F" w:rsidR="00765DF9" w:rsidRPr="00146C32" w:rsidRDefault="00765DF9" w:rsidP="0076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pRS31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DB79" w14:textId="7A22CF10" w:rsidR="00765DF9" w:rsidRPr="00146C32" w:rsidRDefault="00146C32" w:rsidP="0076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Bhatter</w:t>
            </w:r>
            <w:proofErr w:type="spellEnd"/>
            <w:r w:rsidR="00765DF9"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et al, 2019</w:t>
            </w:r>
          </w:p>
        </w:tc>
      </w:tr>
      <w:tr w:rsidR="00765DF9" w:rsidRPr="00146C32" w14:paraId="6F7119D7" w14:textId="77777777" w:rsidTr="00146C32">
        <w:trPr>
          <w:trHeight w:val="945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6F48B" w14:textId="61EDEF96" w:rsidR="00765DF9" w:rsidRPr="00146C32" w:rsidRDefault="00146C32" w:rsidP="00146C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R20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3BA2" w14:textId="4DAEE7A9" w:rsidR="00765DF9" w:rsidRPr="00146C32" w:rsidRDefault="00146C32" w:rsidP="0076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E</w:t>
            </w: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mpty vector</w:t>
            </w:r>
            <w:r w:rsidR="00765DF9"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; </w:t>
            </w:r>
            <w:proofErr w:type="spellStart"/>
            <w:r w:rsidR="00765DF9"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Amp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8619" w14:textId="2455E4F8" w:rsidR="00765DF9" w:rsidRPr="00146C32" w:rsidRDefault="00765DF9" w:rsidP="0076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pPRS31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5B86" w14:textId="77777777" w:rsidR="00765DF9" w:rsidRPr="00146C32" w:rsidRDefault="00765DF9" w:rsidP="0076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Garg et al, 2022</w:t>
            </w:r>
          </w:p>
        </w:tc>
      </w:tr>
      <w:tr w:rsidR="00780DF0" w:rsidRPr="00146C32" w14:paraId="7D98F914" w14:textId="77777777" w:rsidTr="00146C32">
        <w:trPr>
          <w:trHeight w:val="945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3C261" w14:textId="56DBA71E" w:rsidR="00780DF0" w:rsidRDefault="00780DF0" w:rsidP="00780DF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pPIR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4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4C9E5" w14:textId="5A760F12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Sbp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ORF</w:t>
            </w: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; </w:t>
            </w:r>
            <w:r w:rsidRPr="00146C32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IN"/>
                <w14:ligatures w14:val="none"/>
              </w:rPr>
              <w:t>LEU</w:t>
            </w: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selection marker; </w:t>
            </w:r>
            <w:proofErr w:type="spellStart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Amp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23B0B" w14:textId="5300A2E5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pPRS31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00192" w14:textId="72355170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</w:pPr>
            <w:proofErr w:type="spellStart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Bhatter</w:t>
            </w:r>
            <w:proofErr w:type="spellEnd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et al, 2019</w:t>
            </w:r>
          </w:p>
        </w:tc>
      </w:tr>
      <w:tr w:rsidR="00780DF0" w:rsidRPr="00146C32" w14:paraId="0AA2A3FC" w14:textId="77777777" w:rsidTr="00146C32">
        <w:trPr>
          <w:trHeight w:val="1260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AEE6" w14:textId="76AED54E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R52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5C50" w14:textId="6CC71E6F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Edc3-mCherry; </w:t>
            </w:r>
            <w:r w:rsidRPr="00146C32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IN"/>
                <w14:ligatures w14:val="none"/>
              </w:rPr>
              <w:t>URA</w:t>
            </w: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selection marker; </w:t>
            </w:r>
            <w:proofErr w:type="spellStart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Amp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29B9" w14:textId="091AF8EA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pRS41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950C" w14:textId="77777777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Garg et al, 2022</w:t>
            </w:r>
          </w:p>
        </w:tc>
      </w:tr>
      <w:tr w:rsidR="00780DF0" w:rsidRPr="00146C32" w14:paraId="2C42FD32" w14:textId="77777777" w:rsidTr="00146C32">
        <w:trPr>
          <w:trHeight w:val="300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BDFC" w14:textId="19993744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R67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324F" w14:textId="1B44DD5C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bp1-GFP∆RRM1; </w:t>
            </w:r>
            <w:r w:rsidRPr="00146C32"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  <w:t>LEU</w:t>
            </w: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lection marker; </w:t>
            </w:r>
            <w:proofErr w:type="spellStart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B84C" w14:textId="58F1D1EB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S31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0CE8" w14:textId="6ABD8ACF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study</w:t>
            </w:r>
          </w:p>
        </w:tc>
      </w:tr>
      <w:tr w:rsidR="00780DF0" w:rsidRPr="00146C32" w14:paraId="7F7EFEDD" w14:textId="77777777" w:rsidTr="00146C32">
        <w:trPr>
          <w:trHeight w:val="945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823A2" w14:textId="09025F90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pPIR68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BC7BB" w14:textId="09CC280D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Sbp1-GFP∆RRM2; </w:t>
            </w:r>
            <w:proofErr w:type="spellStart"/>
            <w:r w:rsidRPr="00146C32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IN"/>
                <w14:ligatures w14:val="none"/>
              </w:rPr>
              <w:t>LEU</w:t>
            </w: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selection</w:t>
            </w:r>
            <w:proofErr w:type="spellEnd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marker; </w:t>
            </w:r>
            <w:proofErr w:type="spellStart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Amp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A2E85" w14:textId="702F6422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pRS31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7924" w14:textId="4F194A70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study</w:t>
            </w:r>
          </w:p>
        </w:tc>
      </w:tr>
      <w:tr w:rsidR="00780DF0" w:rsidRPr="00146C32" w14:paraId="0610CF08" w14:textId="77777777" w:rsidTr="00146C32">
        <w:trPr>
          <w:trHeight w:val="900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46B9B" w14:textId="76ED8A47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R</w:t>
            </w:r>
            <w:proofErr w:type="spellEnd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20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0056" w14:textId="60A457C4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bp1-GFP∆RRM1+2; </w:t>
            </w:r>
            <w:r w:rsidRPr="00146C32"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  <w:t>LEU</w:t>
            </w: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lection marker; </w:t>
            </w:r>
            <w:proofErr w:type="spellStart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6B3B7" w14:textId="2817C649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S31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5077" w14:textId="56544D63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s study</w:t>
            </w:r>
          </w:p>
        </w:tc>
      </w:tr>
      <w:tr w:rsidR="00780DF0" w:rsidRPr="00146C32" w14:paraId="747FBBBD" w14:textId="77777777" w:rsidTr="00146C32">
        <w:trPr>
          <w:trHeight w:val="630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2BAA" w14:textId="0F789942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R22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F6B8" w14:textId="5C357AA2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bp1-GFP∆RGG; </w:t>
            </w:r>
            <w:r w:rsidRPr="00146C32"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  <w:t>LEU</w:t>
            </w: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lection marker; </w:t>
            </w:r>
            <w:proofErr w:type="spellStart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BC225" w14:textId="7DD6291A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S31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BBFD" w14:textId="224B5BFC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Bhatter</w:t>
            </w:r>
            <w:proofErr w:type="spellEnd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et al, 2019</w:t>
            </w:r>
          </w:p>
        </w:tc>
      </w:tr>
      <w:tr w:rsidR="00780DF0" w:rsidRPr="00146C32" w14:paraId="587CEFF8" w14:textId="77777777" w:rsidTr="00146C32">
        <w:trPr>
          <w:trHeight w:val="630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AA73B" w14:textId="3B01C00C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R23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E414D" w14:textId="6230796F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Sbp1-GFP AMD; </w:t>
            </w:r>
            <w:r w:rsidRPr="00146C32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IN"/>
                <w14:ligatures w14:val="none"/>
              </w:rPr>
              <w:t>LEU</w:t>
            </w: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selection marker; </w:t>
            </w:r>
            <w:proofErr w:type="spellStart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Amp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BE9A9" w14:textId="79B7B4E1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pRS31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FC531" w14:textId="17A31606" w:rsidR="00780DF0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Bhatter</w:t>
            </w:r>
            <w:proofErr w:type="spellEnd"/>
            <w:r w:rsidRPr="00146C32"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et al, 2019</w:t>
            </w:r>
          </w:p>
        </w:tc>
      </w:tr>
      <w:tr w:rsidR="00780DF0" w:rsidRPr="00146C32" w14:paraId="5787644A" w14:textId="77777777" w:rsidTr="00146C32">
        <w:trPr>
          <w:trHeight w:val="630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A7E76" w14:textId="079A7A41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R120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24B69" w14:textId="516BD8E2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FP-Npl3, </w:t>
            </w:r>
            <w:r w:rsidRPr="00146C32"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  <w:t>UR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lection marker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3CD1D" w14:textId="381A16AA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S137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0C6CC" w14:textId="4FD0CEA3" w:rsidR="00780DF0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Kind gift from Han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Kreb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Lab</w:t>
            </w:r>
          </w:p>
        </w:tc>
      </w:tr>
      <w:tr w:rsidR="00780DF0" w:rsidRPr="00146C32" w14:paraId="3735F51A" w14:textId="77777777" w:rsidTr="00146C32">
        <w:trPr>
          <w:trHeight w:val="945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231FA" w14:textId="54B796BA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R120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42872" w14:textId="64602215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FP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bp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146C32"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  <w:t>UR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lection marker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09B72" w14:textId="7DA7D8A6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S137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82BD2" w14:textId="2007990E" w:rsidR="00780DF0" w:rsidRPr="00146C32" w:rsidRDefault="00780DF0" w:rsidP="00780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Kind gift from Han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>Kreb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/>
                <w14:ligatures w14:val="none"/>
              </w:rPr>
              <w:t xml:space="preserve"> Lab</w:t>
            </w:r>
          </w:p>
        </w:tc>
      </w:tr>
    </w:tbl>
    <w:p w14:paraId="6CEF2561" w14:textId="77777777" w:rsidR="002D655E" w:rsidRPr="00146C32" w:rsidRDefault="002D655E">
      <w:pPr>
        <w:rPr>
          <w:rFonts w:ascii="Times New Roman" w:hAnsi="Times New Roman" w:cs="Times New Roman"/>
        </w:rPr>
      </w:pPr>
    </w:p>
    <w:sectPr w:rsidR="002D655E" w:rsidRPr="00146C32" w:rsidSect="002A4E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E63"/>
    <w:rsid w:val="001134D7"/>
    <w:rsid w:val="00146C32"/>
    <w:rsid w:val="002850ED"/>
    <w:rsid w:val="002A4E63"/>
    <w:rsid w:val="002D655E"/>
    <w:rsid w:val="00443BFB"/>
    <w:rsid w:val="00526403"/>
    <w:rsid w:val="00586B04"/>
    <w:rsid w:val="00765DF9"/>
    <w:rsid w:val="00780DF0"/>
    <w:rsid w:val="0089629D"/>
    <w:rsid w:val="00974B6D"/>
    <w:rsid w:val="009C6039"/>
    <w:rsid w:val="009E3F04"/>
    <w:rsid w:val="00E5416F"/>
    <w:rsid w:val="00EA6160"/>
    <w:rsid w:val="00EA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A9A40E"/>
  <w15:docId w15:val="{2BC13933-3AED-4FC5-9989-4FBDF4D46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4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E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E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E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E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E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1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reya, Arunabh (rjw5ka)</dc:creator>
  <cp:keywords/>
  <dc:description/>
  <cp:lastModifiedBy>Gayatri Mohanan</cp:lastModifiedBy>
  <cp:revision>2</cp:revision>
  <dcterms:created xsi:type="dcterms:W3CDTF">2025-04-01T17:30:00Z</dcterms:created>
  <dcterms:modified xsi:type="dcterms:W3CDTF">2025-04-01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97f6220d470f5b19b3d853063f7eb6abe53a1634e6406f23721bfff5b80612</vt:lpwstr>
  </property>
</Properties>
</file>